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17955" w14:textId="77777777" w:rsidR="00521E0A" w:rsidRPr="00720C72" w:rsidRDefault="00521E0A" w:rsidP="00521E0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8"/>
        </w:rPr>
      </w:pPr>
      <w:bookmarkStart w:id="0" w:name="_Hlk124087427"/>
      <w:r w:rsidRPr="00720C72">
        <w:rPr>
          <w:rFonts w:ascii="Times New Roman" w:hAnsi="Times New Roman" w:cs="Times New Roman"/>
          <w:b/>
          <w:bCs/>
          <w:color w:val="000000"/>
          <w:sz w:val="28"/>
        </w:rPr>
        <w:t>Identification, Isolation, and Structural Characterization of Novel Forced Degradation Products of Ertugliflozin using Advanced Analytical Techniques UPLC-MS, PREP-HPLC, HRMS, FT-IR, and 2D-NMR.</w:t>
      </w:r>
    </w:p>
    <w:p w14:paraId="0BD868BB" w14:textId="5C1BB352" w:rsidR="00521E0A" w:rsidRPr="00720C72" w:rsidRDefault="00521E0A" w:rsidP="00521E0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720C72">
        <w:rPr>
          <w:rFonts w:ascii="Times New Roman" w:hAnsi="Times New Roman" w:cs="Times New Roman"/>
          <w:color w:val="000000"/>
        </w:rPr>
        <w:t>Suresh Salakolusu</w:t>
      </w:r>
      <w:r w:rsidRPr="00720C72">
        <w:rPr>
          <w:rFonts w:ascii="Times New Roman" w:hAnsi="Times New Roman" w:cs="Times New Roman"/>
          <w:color w:val="0000FF"/>
          <w:vertAlign w:val="superscript"/>
        </w:rPr>
        <w:t>a,b</w:t>
      </w:r>
      <w:r w:rsidRPr="00720C72">
        <w:rPr>
          <w:rFonts w:ascii="Times New Roman" w:hAnsi="Times New Roman" w:cs="Times New Roman"/>
          <w:color w:val="000000"/>
        </w:rPr>
        <w:t xml:space="preserve">, </w:t>
      </w:r>
      <w:r w:rsidRPr="00720C72">
        <w:rPr>
          <w:rFonts w:ascii="Times New Roman" w:hAnsi="Times New Roman" w:cs="Times New Roman"/>
          <w:bCs/>
          <w:color w:val="000000"/>
        </w:rPr>
        <w:t>Ganapavarapu Veera Raghava Sharma</w:t>
      </w:r>
      <w:r w:rsidRPr="00720C72">
        <w:rPr>
          <w:rFonts w:ascii="Times New Roman" w:hAnsi="Times New Roman" w:cs="Times New Roman"/>
          <w:bCs/>
          <w:color w:val="0000FF"/>
          <w:vertAlign w:val="superscript"/>
        </w:rPr>
        <w:t>b*</w:t>
      </w:r>
      <w:r w:rsidRPr="00720C72">
        <w:rPr>
          <w:rFonts w:ascii="Times New Roman" w:hAnsi="Times New Roman" w:cs="Times New Roman"/>
          <w:bCs/>
        </w:rPr>
        <w:t>, Naresh Kumar Katari</w:t>
      </w:r>
      <w:r w:rsidRPr="00720C72">
        <w:rPr>
          <w:rFonts w:ascii="Times New Roman" w:hAnsi="Times New Roman" w:cs="Times New Roman"/>
          <w:bCs/>
          <w:color w:val="0000FF"/>
          <w:vertAlign w:val="superscript"/>
        </w:rPr>
        <w:t>c*</w:t>
      </w:r>
      <w:r w:rsidRPr="00720C72">
        <w:rPr>
          <w:rFonts w:ascii="Times New Roman" w:hAnsi="Times New Roman" w:cs="Times New Roman"/>
          <w:color w:val="000000"/>
        </w:rPr>
        <w:t>, Muralidharan Kaliyaperumal</w:t>
      </w:r>
      <w:r w:rsidRPr="00720C72">
        <w:rPr>
          <w:rFonts w:ascii="Times New Roman" w:hAnsi="Times New Roman" w:cs="Times New Roman"/>
          <w:color w:val="0000FF"/>
          <w:vertAlign w:val="superscript"/>
        </w:rPr>
        <w:t xml:space="preserve"> a</w:t>
      </w:r>
      <w:r w:rsidRPr="00720C72">
        <w:rPr>
          <w:rFonts w:ascii="Times New Roman" w:hAnsi="Times New Roman" w:cs="Times New Roman"/>
          <w:color w:val="000000"/>
        </w:rPr>
        <w:t>, Umamaheshwar Puppala</w:t>
      </w:r>
      <w:r w:rsidRPr="00720C72">
        <w:rPr>
          <w:rFonts w:ascii="Times New Roman" w:hAnsi="Times New Roman" w:cs="Times New Roman"/>
          <w:color w:val="0000FF"/>
          <w:vertAlign w:val="superscript"/>
        </w:rPr>
        <w:t>a</w:t>
      </w:r>
      <w:r w:rsidRPr="00720C72">
        <w:rPr>
          <w:rFonts w:ascii="Times New Roman" w:hAnsi="Times New Roman" w:cs="Times New Roman"/>
          <w:color w:val="000000"/>
        </w:rPr>
        <w:t>, Mahesh Ranga</w:t>
      </w:r>
      <w:r w:rsidRPr="00720C72">
        <w:rPr>
          <w:rFonts w:ascii="Times New Roman" w:hAnsi="Times New Roman" w:cs="Times New Roman"/>
          <w:color w:val="0000FF"/>
          <w:vertAlign w:val="superscript"/>
        </w:rPr>
        <w:t>a</w:t>
      </w:r>
      <w:r w:rsidR="007A6040">
        <w:rPr>
          <w:rFonts w:ascii="Times New Roman" w:hAnsi="Times New Roman" w:cs="Times New Roman"/>
          <w:color w:val="000000"/>
        </w:rPr>
        <w:t xml:space="preserve">, </w:t>
      </w:r>
      <w:r w:rsidR="007A6040" w:rsidRPr="00525CAE">
        <w:rPr>
          <w:bCs/>
        </w:rPr>
        <w:t>Sreekantha Babu Jonnalagadda</w:t>
      </w:r>
      <w:r w:rsidR="007A6040" w:rsidRPr="00D85982">
        <w:rPr>
          <w:bCs/>
          <w:color w:val="0070C0"/>
          <w:vertAlign w:val="superscript"/>
        </w:rPr>
        <w:t>d</w:t>
      </w:r>
      <w:r w:rsidR="007A6040">
        <w:rPr>
          <w:bCs/>
          <w:color w:val="0070C0"/>
        </w:rPr>
        <w:t>.</w:t>
      </w:r>
    </w:p>
    <w:p w14:paraId="2DD5ED68" w14:textId="77777777" w:rsidR="00521E0A" w:rsidRDefault="00521E0A" w:rsidP="00521E0A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720C72">
        <w:rPr>
          <w:rFonts w:ascii="Times New Roman" w:hAnsi="Times New Roman" w:cs="Times New Roman"/>
          <w:b/>
          <w:bCs/>
          <w:color w:val="000000"/>
        </w:rPr>
        <w:t>Analytical data for Ertugliflozin</w:t>
      </w:r>
      <w:r>
        <w:rPr>
          <w:rFonts w:ascii="Times New Roman" w:hAnsi="Times New Roman" w:cs="Times New Roman"/>
          <w:b/>
          <w:bCs/>
          <w:color w:val="000000"/>
        </w:rPr>
        <w:t xml:space="preserve"> degradation product-4:</w:t>
      </w:r>
    </w:p>
    <w:bookmarkEnd w:id="0"/>
    <w:p w14:paraId="77F4610A" w14:textId="77777777" w:rsidR="00521E0A" w:rsidRDefault="00521E0A" w:rsidP="001D29B9">
      <w:pPr>
        <w:jc w:val="center"/>
        <w:rPr>
          <w:noProof/>
        </w:rPr>
      </w:pPr>
      <w:r w:rsidRPr="00FB766C">
        <w:rPr>
          <w:noProof/>
        </w:rPr>
        <w:object w:dxaOrig="5611" w:dyaOrig="2261" w14:anchorId="3D237B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3pt;height:113pt" o:ole="">
            <v:imagedata r:id="rId5" o:title=""/>
          </v:shape>
          <o:OLEObject Type="Embed" ProgID="ChemDraw.Document.6.0" ShapeID="_x0000_i1025" DrawAspect="Content" ObjectID="_1735670210" r:id="rId6"/>
        </w:object>
      </w:r>
    </w:p>
    <w:p w14:paraId="0FAB70C9" w14:textId="77777777" w:rsidR="00521E0A" w:rsidRDefault="00521E0A" w:rsidP="00521E0A">
      <w:pPr>
        <w:rPr>
          <w:noProof/>
        </w:rPr>
      </w:pPr>
    </w:p>
    <w:p w14:paraId="5B2AC0BD" w14:textId="77777777" w:rsidR="000E7A3E" w:rsidRDefault="000E7A3E" w:rsidP="007A1D42">
      <w:r w:rsidRPr="00EB736C">
        <w:rPr>
          <w:noProof/>
        </w:rPr>
        <w:drawing>
          <wp:inline distT="0" distB="0" distL="0" distR="0" wp14:anchorId="683CB37E" wp14:editId="7BBEDE1C">
            <wp:extent cx="5619750" cy="3959778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25560" cy="3963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A1D42">
        <w:t>-</w:t>
      </w:r>
      <w:r w:rsidR="00D16398">
        <w:t>ERG-DP-0</w:t>
      </w:r>
      <w:r w:rsidR="005B7452">
        <w:t xml:space="preserve">4 </w:t>
      </w:r>
      <w:r w:rsidR="007A1D42" w:rsidRPr="007A1D42">
        <w:rPr>
          <w:vertAlign w:val="superscript"/>
        </w:rPr>
        <w:t>1</w:t>
      </w:r>
      <w:r w:rsidR="007A1D42">
        <w:t>H NMR</w:t>
      </w:r>
    </w:p>
    <w:p w14:paraId="3C6A923D" w14:textId="01256510" w:rsidR="00ED65D5" w:rsidRDefault="00EB736C" w:rsidP="007A1D42">
      <w:r w:rsidRPr="00EB736C">
        <w:rPr>
          <w:noProof/>
          <w:lang w:eastAsia="en-IN"/>
        </w:rPr>
        <w:lastRenderedPageBreak/>
        <w:drawing>
          <wp:inline distT="0" distB="0" distL="0" distR="0" wp14:anchorId="63422DA4" wp14:editId="4381863B">
            <wp:extent cx="5664200" cy="395986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64402" cy="3960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8FBEF" w14:textId="2418EC94" w:rsidR="00EB736C" w:rsidRDefault="005B7452" w:rsidP="00ED65D5">
      <w:pPr>
        <w:rPr>
          <w:noProof/>
          <w:lang w:eastAsia="en-IN"/>
        </w:rPr>
      </w:pPr>
      <w:r>
        <w:t>ERG-DP-04</w:t>
      </w:r>
      <w:r w:rsidR="00ED65D5">
        <w:t xml:space="preserve"> </w:t>
      </w:r>
      <w:r w:rsidR="00ED65D5" w:rsidRPr="007A1D42">
        <w:rPr>
          <w:vertAlign w:val="superscript"/>
        </w:rPr>
        <w:t>1</w:t>
      </w:r>
      <w:r w:rsidR="00ED65D5">
        <w:rPr>
          <w:vertAlign w:val="superscript"/>
        </w:rPr>
        <w:t>3</w:t>
      </w:r>
      <w:r w:rsidR="00ED65D5">
        <w:t>C NMR</w:t>
      </w:r>
    </w:p>
    <w:p w14:paraId="447B3C7A" w14:textId="5B076A5C" w:rsidR="00ED65D5" w:rsidRDefault="00EB736C" w:rsidP="00ED65D5">
      <w:r w:rsidRPr="00EB736C">
        <w:rPr>
          <w:noProof/>
          <w:lang w:eastAsia="en-IN"/>
        </w:rPr>
        <w:drawing>
          <wp:inline distT="0" distB="0" distL="0" distR="0" wp14:anchorId="7FE9ED71" wp14:editId="4C4711D8">
            <wp:extent cx="4798357" cy="3960000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98357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AC375" w14:textId="77777777" w:rsidR="000E7A3E" w:rsidRDefault="005B7452" w:rsidP="00ED65D5">
      <w:pPr>
        <w:rPr>
          <w:noProof/>
          <w:lang w:eastAsia="en-IN"/>
        </w:rPr>
      </w:pPr>
      <w:r>
        <w:t>ERG-DP-04</w:t>
      </w:r>
      <w:r w:rsidR="00ED65D5">
        <w:t xml:space="preserve"> COSY NMR</w:t>
      </w:r>
      <w:r w:rsidR="00290B0D" w:rsidRPr="00290B0D">
        <w:rPr>
          <w:noProof/>
          <w:lang w:eastAsia="en-IN"/>
        </w:rPr>
        <w:t xml:space="preserve"> </w:t>
      </w:r>
    </w:p>
    <w:p w14:paraId="09F84912" w14:textId="560190D7" w:rsidR="00ED65D5" w:rsidRDefault="00EB736C" w:rsidP="00ED65D5">
      <w:r w:rsidRPr="00EB736C">
        <w:rPr>
          <w:noProof/>
          <w:lang w:eastAsia="en-IN"/>
        </w:rPr>
        <w:lastRenderedPageBreak/>
        <w:drawing>
          <wp:inline distT="0" distB="0" distL="0" distR="0" wp14:anchorId="7C1EA092" wp14:editId="3E02FD45">
            <wp:extent cx="4951920" cy="3960000"/>
            <wp:effectExtent l="0" t="0" r="127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5192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A94FF" w14:textId="77777777" w:rsidR="000E7A3E" w:rsidRDefault="005B7452" w:rsidP="00ED65D5">
      <w:r>
        <w:t>ERG-DP-04</w:t>
      </w:r>
      <w:r w:rsidR="00ED65D5">
        <w:t xml:space="preserve"> HSQC NMR</w:t>
      </w:r>
    </w:p>
    <w:p w14:paraId="1517F762" w14:textId="2012CD23" w:rsidR="00ED65D5" w:rsidRDefault="00290B0D" w:rsidP="00ED65D5">
      <w:r w:rsidRPr="00290B0D">
        <w:rPr>
          <w:noProof/>
          <w:lang w:eastAsia="en-IN"/>
        </w:rPr>
        <w:t xml:space="preserve"> </w:t>
      </w:r>
    </w:p>
    <w:p w14:paraId="0D7C46FA" w14:textId="41E1FE1D" w:rsidR="00ED65D5" w:rsidRDefault="00EB736C" w:rsidP="00ED65D5">
      <w:r w:rsidRPr="00EB736C">
        <w:rPr>
          <w:noProof/>
          <w:lang w:eastAsia="en-IN"/>
        </w:rPr>
        <w:drawing>
          <wp:inline distT="0" distB="0" distL="0" distR="0" wp14:anchorId="2147781A" wp14:editId="2B887442">
            <wp:extent cx="5058980" cy="3854450"/>
            <wp:effectExtent l="0" t="0" r="889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61439" cy="3856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355F8" w14:textId="77777777" w:rsidR="000E7A3E" w:rsidRDefault="005B7452" w:rsidP="00ED65D5">
      <w:r>
        <w:t>ERG-DP-04</w:t>
      </w:r>
      <w:r w:rsidR="00ED65D5">
        <w:t xml:space="preserve"> HMBC NMR</w:t>
      </w:r>
    </w:p>
    <w:p w14:paraId="009498DA" w14:textId="05560B40" w:rsidR="00290B0D" w:rsidRDefault="00290B0D" w:rsidP="000E7A3E">
      <w:pPr>
        <w:rPr>
          <w:noProof/>
          <w:lang w:eastAsia="en-IN"/>
        </w:rPr>
      </w:pPr>
      <w:r w:rsidRPr="00290B0D">
        <w:rPr>
          <w:noProof/>
          <w:lang w:eastAsia="en-IN"/>
        </w:rPr>
        <w:lastRenderedPageBreak/>
        <w:t xml:space="preserve"> </w:t>
      </w:r>
    </w:p>
    <w:p w14:paraId="5FB89745" w14:textId="4E21AB8A" w:rsidR="006D647D" w:rsidRDefault="005B7452" w:rsidP="006D647D">
      <w:r w:rsidRPr="005B7452">
        <w:rPr>
          <w:noProof/>
          <w:lang w:eastAsia="en-IN"/>
        </w:rPr>
        <w:drawing>
          <wp:inline distT="0" distB="0" distL="0" distR="0" wp14:anchorId="4F889DC0" wp14:editId="47189BED">
            <wp:extent cx="5731510" cy="29565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EB67B" w14:textId="3B6B755C" w:rsidR="000E7A3E" w:rsidRDefault="000E7A3E" w:rsidP="006D647D">
      <w:r>
        <w:t>ERG-DP-04-IR</w:t>
      </w:r>
    </w:p>
    <w:p w14:paraId="4790151F" w14:textId="4D242D90" w:rsidR="00F46EB7" w:rsidRDefault="005B7452" w:rsidP="00F46EB7">
      <w:r w:rsidRPr="005B7452">
        <w:rPr>
          <w:noProof/>
          <w:lang w:eastAsia="en-IN"/>
        </w:rPr>
        <w:drawing>
          <wp:inline distT="0" distB="0" distL="0" distR="0" wp14:anchorId="1622B063" wp14:editId="4BD57EE9">
            <wp:extent cx="4743959" cy="1926551"/>
            <wp:effectExtent l="0" t="0" r="0" b="0"/>
            <wp:docPr id="7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959" cy="19265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  <a:extLs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14:paraId="7FF4D47C" w14:textId="0A1B5609" w:rsidR="000E7A3E" w:rsidRDefault="000E7A3E" w:rsidP="00F46EB7">
      <w:r>
        <w:t>ERG-DP-04-HRMS</w:t>
      </w:r>
    </w:p>
    <w:p w14:paraId="55C05B87" w14:textId="77777777" w:rsidR="000E7A3E" w:rsidRDefault="000E7A3E" w:rsidP="00F46EB7"/>
    <w:p w14:paraId="7D873082" w14:textId="20B5CF5D" w:rsidR="00F46EB7" w:rsidRDefault="005B7452" w:rsidP="00F46EB7">
      <w:r w:rsidRPr="005B7452">
        <w:rPr>
          <w:noProof/>
          <w:lang w:eastAsia="en-IN"/>
        </w:rPr>
        <w:drawing>
          <wp:inline distT="0" distB="0" distL="0" distR="0" wp14:anchorId="58728C48" wp14:editId="3D7C859E">
            <wp:extent cx="5731510" cy="1321435"/>
            <wp:effectExtent l="0" t="0" r="0" b="0"/>
            <wp:docPr id="78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21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79E0DDE6" w14:textId="42ADCCD2" w:rsidR="000E7A3E" w:rsidRDefault="000E7A3E" w:rsidP="00F46EB7">
      <w:r>
        <w:t>ERG-DP-04-HRMS-MS</w:t>
      </w:r>
    </w:p>
    <w:p w14:paraId="465CDACB" w14:textId="77777777" w:rsidR="00F46EB7" w:rsidRDefault="00F46EB7" w:rsidP="00ED65D5"/>
    <w:p w14:paraId="7342896A" w14:textId="77777777" w:rsidR="00ED65D5" w:rsidRDefault="00ED65D5" w:rsidP="00ED65D5"/>
    <w:p w14:paraId="5A9EA862" w14:textId="77777777" w:rsidR="00ED65D5" w:rsidRDefault="00ED65D5" w:rsidP="007A1D42"/>
    <w:sectPr w:rsidR="00ED65D5" w:rsidSect="00495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FAD"/>
    <w:rsid w:val="00023D04"/>
    <w:rsid w:val="000C2D40"/>
    <w:rsid w:val="000C35FE"/>
    <w:rsid w:val="000E7A3E"/>
    <w:rsid w:val="001D29B9"/>
    <w:rsid w:val="00251CD0"/>
    <w:rsid w:val="00290B0D"/>
    <w:rsid w:val="00495FAD"/>
    <w:rsid w:val="00521E0A"/>
    <w:rsid w:val="005402A8"/>
    <w:rsid w:val="005B7452"/>
    <w:rsid w:val="00630936"/>
    <w:rsid w:val="006D647D"/>
    <w:rsid w:val="007A1D42"/>
    <w:rsid w:val="007A6040"/>
    <w:rsid w:val="00840608"/>
    <w:rsid w:val="00B8755F"/>
    <w:rsid w:val="00D16398"/>
    <w:rsid w:val="00D72AA9"/>
    <w:rsid w:val="00EB736C"/>
    <w:rsid w:val="00ED65D5"/>
    <w:rsid w:val="00F15C2E"/>
    <w:rsid w:val="00F46EB7"/>
    <w:rsid w:val="00F8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654E3"/>
  <w15:chartTrackingRefBased/>
  <w15:docId w15:val="{93C159B2-B41F-4659-A1E4-8FF6656C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06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6.png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AFBA6-A08B-4D11-AAF9-4BAC18FB0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Salakolusu</dc:creator>
  <cp:keywords/>
  <dc:description/>
  <cp:lastModifiedBy>Suresh Salakolusu</cp:lastModifiedBy>
  <cp:revision>9</cp:revision>
  <dcterms:created xsi:type="dcterms:W3CDTF">2022-11-24T07:30:00Z</dcterms:created>
  <dcterms:modified xsi:type="dcterms:W3CDTF">2023-01-19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dfe3f0-2e45-4bd7-a446-d120b3011ef7</vt:lpwstr>
  </property>
</Properties>
</file>